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E7D" w:rsidRDefault="00E82E7D" w:rsidP="00194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page" w:tblpX="676" w:tblpY="1921"/>
        <w:tblW w:w="55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56"/>
        <w:gridCol w:w="872"/>
        <w:gridCol w:w="4642"/>
        <w:gridCol w:w="4207"/>
      </w:tblGrid>
      <w:tr w:rsidR="00E82E7D" w:rsidRPr="00D51CEF">
        <w:tc>
          <w:tcPr>
            <w:tcW w:w="531" w:type="pct"/>
          </w:tcPr>
          <w:p w:rsidR="00E82E7D" w:rsidRPr="00D51CEF" w:rsidRDefault="00E82E7D" w:rsidP="00F8640E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 xml:space="preserve">Gene </w:t>
            </w:r>
            <w:r>
              <w:rPr>
                <w:rFonts w:ascii="Times New Roman" w:hAnsi="Times New Roman" w:cs="Times New Roman"/>
                <w:lang w:val="en-GB"/>
              </w:rPr>
              <w:t>Symbol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 ID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Forward Primer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 primer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IL-6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69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CAGGAGCCCAGCTATGAACT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CCAGGGAGAAGGCAACTG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IL-8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76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TCTTGGCAGCCTTCCTGATT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TTAGCACTCCTTGGCAAAACTG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ICAM1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83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AGCCAGGAGACACTGCAGACA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TGGCTTCGTCAGAATCACGTT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M-CSF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37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AGTAGAAGTCATCTCAGAAATGTTTGA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GCTCCAGGCGGGTCTGTAG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O1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19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CCACTGCGCCCAAAC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AGGATTGAGGCAAGCTTTCC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TES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52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TCTGCGCTCCTGCATCTG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GGGCAATGTAGGCAAAGCA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P-2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55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TCATGGCAGCCACTTTCAG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GCAGGTGATTGGAATGGAAACT</w:t>
            </w:r>
          </w:p>
        </w:tc>
      </w:tr>
      <w:tr w:rsidR="00E82E7D" w:rsidRPr="00D51CEF">
        <w:tc>
          <w:tcPr>
            <w:tcW w:w="531" w:type="pct"/>
          </w:tcPr>
          <w:p w:rsidR="00E82E7D" w:rsidRPr="00910575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F1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87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ACTCCAAACTGTGCCCTTCA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CAATGCACACTTGTCTGTTGTTGT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MMP3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14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TGATGAACAATGGACAAAGGATACA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TTTCATGAGCAGCAACGAGAA</w:t>
            </w:r>
          </w:p>
        </w:tc>
      </w:tr>
      <w:tr w:rsidR="00E82E7D" w:rsidRPr="00D51CEF">
        <w:tc>
          <w:tcPr>
            <w:tcW w:w="53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Actβ</w:t>
            </w:r>
          </w:p>
        </w:tc>
        <w:tc>
          <w:tcPr>
            <w:tcW w:w="401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21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GAGTCCGGCCCCTCCAT</w:t>
            </w:r>
          </w:p>
        </w:tc>
        <w:tc>
          <w:tcPr>
            <w:tcW w:w="1934" w:type="pct"/>
          </w:tcPr>
          <w:p w:rsidR="00E82E7D" w:rsidRPr="00D51CEF" w:rsidRDefault="00E82E7D" w:rsidP="0027311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1CEF">
              <w:rPr>
                <w:rFonts w:ascii="Times New Roman" w:hAnsi="Times New Roman" w:cs="Times New Roman"/>
                <w:lang w:val="en-GB"/>
              </w:rPr>
              <w:t>GCAACTAAGTCATAGTCCGCCTAGA</w:t>
            </w:r>
          </w:p>
        </w:tc>
      </w:tr>
    </w:tbl>
    <w:p w:rsidR="00E82E7D" w:rsidRPr="00955C27" w:rsidRDefault="00E82E7D" w:rsidP="000C78E3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1: List of primers used in qPCR</w:t>
      </w:r>
    </w:p>
    <w:p w:rsidR="00E82E7D" w:rsidRDefault="00E82E7D" w:rsidP="00194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p w:rsidR="00E82E7D" w:rsidRPr="00955C27" w:rsidRDefault="00E82E7D">
      <w:pPr>
        <w:rPr>
          <w:lang w:val="en-GB"/>
        </w:rPr>
      </w:pPr>
    </w:p>
    <w:sectPr w:rsidR="00E82E7D" w:rsidRPr="00955C27" w:rsidSect="00533E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401E"/>
    <w:rsid w:val="000C78E3"/>
    <w:rsid w:val="000D5C29"/>
    <w:rsid w:val="0019401E"/>
    <w:rsid w:val="0027311B"/>
    <w:rsid w:val="003B6B53"/>
    <w:rsid w:val="003E3146"/>
    <w:rsid w:val="0048657F"/>
    <w:rsid w:val="00533E08"/>
    <w:rsid w:val="005502ED"/>
    <w:rsid w:val="00702C44"/>
    <w:rsid w:val="007C2382"/>
    <w:rsid w:val="00910575"/>
    <w:rsid w:val="00955C27"/>
    <w:rsid w:val="00D51CEF"/>
    <w:rsid w:val="00E82E7D"/>
    <w:rsid w:val="00F86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01E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5</TotalTime>
  <Pages>2</Pages>
  <Words>98</Words>
  <Characters>561</Characters>
  <Application>Microsoft Office Outlook</Application>
  <DocSecurity>0</DocSecurity>
  <Lines>0</Lines>
  <Paragraphs>0</Paragraphs>
  <ScaleCrop>false</ScaleCrop>
  <Company>UNI.TO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Uni.TO</cp:lastModifiedBy>
  <cp:revision>7</cp:revision>
  <dcterms:created xsi:type="dcterms:W3CDTF">2014-04-30T08:28:00Z</dcterms:created>
  <dcterms:modified xsi:type="dcterms:W3CDTF">2014-05-09T13:25:00Z</dcterms:modified>
</cp:coreProperties>
</file>